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B6EC2" w14:textId="6E820A79" w:rsidR="00007F69" w:rsidRPr="008E50E0" w:rsidRDefault="00000000" w:rsidP="008E50E0">
      <w:pPr>
        <w:pStyle w:val="Ttulo1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  <w:r w:rsidR="008E50E0"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Focus Group Topic Guide</w:t>
      </w:r>
    </w:p>
    <w:p w14:paraId="56550BFA" w14:textId="77777777" w:rsidR="00007F69" w:rsidRPr="008E50E0" w:rsidRDefault="00000000" w:rsidP="008E50E0">
      <w:pPr>
        <w:pStyle w:val="Ttulo2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Sociodemographic Information (Individual)</w:t>
      </w:r>
    </w:p>
    <w:p w14:paraId="17B94745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Age</w:t>
      </w:r>
    </w:p>
    <w:p w14:paraId="39EFE68D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Place of birth</w:t>
      </w:r>
    </w:p>
    <w:p w14:paraId="436C89D0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Nationality</w:t>
      </w:r>
    </w:p>
    <w:p w14:paraId="35EFBB31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Race/skin color (self-reported): White, Black, Brown, Yellow, Indigenous</w:t>
      </w:r>
    </w:p>
    <w:p w14:paraId="48ED1D58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Marital status: Single / Married / Divorced / Widowed / Other</w:t>
      </w:r>
    </w:p>
    <w:p w14:paraId="4B8B8AF1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have any disability? Yes / No</w:t>
      </w:r>
    </w:p>
    <w:p w14:paraId="435E0E7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If yes, which disability? Physical / Hearing / Visual / Intellectual</w:t>
      </w:r>
    </w:p>
    <w:p w14:paraId="0A5D35E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Gender identity: cis man, trans man, transmasculine person, travesti, trans woman, cis woman, non-binary person, intersex, other</w:t>
      </w:r>
    </w:p>
    <w:p w14:paraId="34E8EC5B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Sexual orientation: heterosexual, homosexual, bisexual, pansexual, asexual, unsure, prefer not to answer, other</w:t>
      </w:r>
    </w:p>
    <w:p w14:paraId="66C01CF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Educational level</w:t>
      </w:r>
    </w:p>
    <w:p w14:paraId="7323717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State of residence</w:t>
      </w:r>
    </w:p>
    <w:p w14:paraId="31C4BE3E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City of residence</w:t>
      </w:r>
    </w:p>
    <w:p w14:paraId="63C32C75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engage in Chemsex?</w:t>
      </w:r>
    </w:p>
    <w:p w14:paraId="518D7FD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used psychoactive substances before or during sexual intercourse in the last 12 months?</w:t>
      </w:r>
    </w:p>
    <w:p w14:paraId="3C6E0DD5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Are you a healthcare professional?</w:t>
      </w:r>
    </w:p>
    <w:p w14:paraId="65157D18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Main professional role or position</w:t>
      </w:r>
    </w:p>
    <w:p w14:paraId="046CDDF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Type of health service where you work</w:t>
      </w:r>
    </w:p>
    <w:p w14:paraId="5F8BCA7B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been in this position for at least six months?</w:t>
      </w:r>
    </w:p>
    <w:p w14:paraId="10E3BFA8" w14:textId="77777777" w:rsidR="00007F69" w:rsidRPr="008E50E0" w:rsidRDefault="00000000" w:rsidP="008E50E0">
      <w:pPr>
        <w:pStyle w:val="Ttulo2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Focus Group Guide – Managers and Health Professionals</w:t>
      </w:r>
    </w:p>
    <w:p w14:paraId="0C3C43E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heard of the term 'Chemsex' during your education or professional practice?</w:t>
      </w:r>
    </w:p>
    <w:p w14:paraId="7F050340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had any professional experience related to Chemsex?</w:t>
      </w:r>
    </w:p>
    <w:p w14:paraId="7E5A9965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ever assisted a patient who reported practicing Chemsex?</w:t>
      </w:r>
    </w:p>
    <w:p w14:paraId="74BBAE2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id you feel prepared to provide care related to Chemsex?</w:t>
      </w:r>
    </w:p>
    <w:p w14:paraId="5F14EEC0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believe patients resist disclosing Chemsex practices? Why?</w:t>
      </w:r>
    </w:p>
    <w:p w14:paraId="41181AD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feel comfortable asking about sexual practices and substance use?</w:t>
      </w:r>
    </w:p>
    <w:p w14:paraId="54CA4A79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Are there linguistic or cultural barriers in your service?</w:t>
      </w:r>
    </w:p>
    <w:p w14:paraId="6F97EFC7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- Have you received training related to Chemsex care?</w:t>
      </w:r>
    </w:p>
    <w:p w14:paraId="32D68DBE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are the main physical and psychological risks associated with Chemsex?</w:t>
      </w:r>
    </w:p>
    <w:p w14:paraId="6C0893CD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services does your unit offer for people who practice Chemsex?</w:t>
      </w:r>
    </w:p>
    <w:p w14:paraId="201B2140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Are there protocols or guidelines in your service to address Chemsex?</w:t>
      </w:r>
    </w:p>
    <w:p w14:paraId="4BD75ECE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Is there educational material available?</w:t>
      </w:r>
    </w:p>
    <w:p w14:paraId="205CD469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dealt with Chemsex-related emergencies?</w:t>
      </w:r>
    </w:p>
    <w:p w14:paraId="244D963D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es your service have protocols for substance-related emergencies?</w:t>
      </w:r>
    </w:p>
    <w:p w14:paraId="4F8970AF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es your service have protocols for Chemsex-related mental health issues?</w:t>
      </w:r>
    </w:p>
    <w:p w14:paraId="66B4D13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es your service promote respect for sexual and gender diversity?</w:t>
      </w:r>
    </w:p>
    <w:p w14:paraId="41CA7362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perceive inequalities in access to care for vulnerable populations?</w:t>
      </w:r>
    </w:p>
    <w:p w14:paraId="0EB958FC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es your service collect or monitor data on Chemsex?</w:t>
      </w:r>
    </w:p>
    <w:p w14:paraId="779781FA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ow do you assess coordination between levels of care?</w:t>
      </w:r>
    </w:p>
    <w:p w14:paraId="0A624A23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consider Chemsex a priority in health policy planning?</w:t>
      </w:r>
    </w:p>
    <w:p w14:paraId="77C2CCFF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strategies are essential to include Chemsex in SUS programs?</w:t>
      </w:r>
    </w:p>
    <w:p w14:paraId="073F39E4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Is there collaboration with NGOs or community groups?</w:t>
      </w:r>
    </w:p>
    <w:p w14:paraId="1F9C9ED8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Is there stigma in the work environment regarding Chemsex?</w:t>
      </w:r>
    </w:p>
    <w:p w14:paraId="56869517" w14:textId="77777777" w:rsidR="00007F69" w:rsidRPr="008E50E0" w:rsidRDefault="00000000" w:rsidP="008E50E0">
      <w:pPr>
        <w:pStyle w:val="Ttulo2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Focus Group Guide – People Who Practice Chemsex</w:t>
      </w:r>
    </w:p>
    <w:p w14:paraId="04127E48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ow would you describe your experience with Chemsex?</w:t>
      </w:r>
    </w:p>
    <w:p w14:paraId="54834B59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ow do you perceive the impact of Chemsex on your physical and mental health?</w:t>
      </w:r>
    </w:p>
    <w:p w14:paraId="4BEE8234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sought healthcare related to Chemsex?</w:t>
      </w:r>
    </w:p>
    <w:p w14:paraId="1805DBCF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feel comfortable discussing Chemsex with healthcare professionals?</w:t>
      </w:r>
    </w:p>
    <w:p w14:paraId="33CE62A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ave you experienced stigma or discrimination in health services?</w:t>
      </w:r>
    </w:p>
    <w:p w14:paraId="0FAB5AF7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How do you evaluate the language used by health professionals?</w:t>
      </w:r>
    </w:p>
    <w:p w14:paraId="3BCD7558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changes would you suggest in healthcare services?</w:t>
      </w:r>
    </w:p>
    <w:p w14:paraId="541B92F9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harm reduction strategies do you know or use?</w:t>
      </w:r>
    </w:p>
    <w:p w14:paraId="40E24AC6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think health professionals are prepared to assist people who practice Chemsex?</w:t>
      </w:r>
    </w:p>
    <w:p w14:paraId="445B727C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mental health support have you received or would you need?</w:t>
      </w:r>
    </w:p>
    <w:p w14:paraId="0343CFC0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What recommendations would you make to improve care?</w:t>
      </w:r>
    </w:p>
    <w:p w14:paraId="5B859DEA" w14:textId="77777777" w:rsidR="00007F69" w:rsidRPr="008E50E0" w:rsidRDefault="00000000" w:rsidP="008E50E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0E0">
        <w:rPr>
          <w:rFonts w:ascii="Times New Roman" w:hAnsi="Times New Roman" w:cs="Times New Roman"/>
          <w:color w:val="000000" w:themeColor="text1"/>
          <w:sz w:val="24"/>
          <w:szCs w:val="24"/>
        </w:rPr>
        <w:t>- Do you know NGOs or support groups related to Chemsex?</w:t>
      </w:r>
    </w:p>
    <w:sectPr w:rsidR="00007F69" w:rsidRPr="008E50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70590559">
    <w:abstractNumId w:val="8"/>
  </w:num>
  <w:num w:numId="2" w16cid:durableId="982778037">
    <w:abstractNumId w:val="6"/>
  </w:num>
  <w:num w:numId="3" w16cid:durableId="492457848">
    <w:abstractNumId w:val="5"/>
  </w:num>
  <w:num w:numId="4" w16cid:durableId="1491022852">
    <w:abstractNumId w:val="4"/>
  </w:num>
  <w:num w:numId="5" w16cid:durableId="1302729562">
    <w:abstractNumId w:val="7"/>
  </w:num>
  <w:num w:numId="6" w16cid:durableId="1763139112">
    <w:abstractNumId w:val="3"/>
  </w:num>
  <w:num w:numId="7" w16cid:durableId="554462925">
    <w:abstractNumId w:val="2"/>
  </w:num>
  <w:num w:numId="8" w16cid:durableId="1350910514">
    <w:abstractNumId w:val="1"/>
  </w:num>
  <w:num w:numId="9" w16cid:durableId="1955936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F69"/>
    <w:rsid w:val="00034616"/>
    <w:rsid w:val="0006063C"/>
    <w:rsid w:val="00143EBD"/>
    <w:rsid w:val="0015074B"/>
    <w:rsid w:val="0027579B"/>
    <w:rsid w:val="0029639D"/>
    <w:rsid w:val="00326F90"/>
    <w:rsid w:val="008E50E0"/>
    <w:rsid w:val="00AA1D8D"/>
    <w:rsid w:val="00B47730"/>
    <w:rsid w:val="00CB0664"/>
    <w:rsid w:val="00D34D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718D02"/>
  <w14:defaultImageDpi w14:val="300"/>
  <w15:docId w15:val="{EF145F29-AFA6-9643-A679-1D7EB70A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2805</Characters>
  <Application>Microsoft Office Word</Application>
  <DocSecurity>0</DocSecurity>
  <Lines>60</Lines>
  <Paragraphs>5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.</cp:lastModifiedBy>
  <cp:revision>3</cp:revision>
  <dcterms:created xsi:type="dcterms:W3CDTF">2026-01-09T20:28:00Z</dcterms:created>
  <dcterms:modified xsi:type="dcterms:W3CDTF">2026-01-09T20:52:00Z</dcterms:modified>
  <cp:category/>
</cp:coreProperties>
</file>